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101" w:rsidRDefault="00F34101"/>
    <w:tbl>
      <w:tblPr>
        <w:tblStyle w:val="Grilledutableau"/>
        <w:tblW w:w="8916" w:type="dxa"/>
        <w:tblLook w:val="04A0" w:firstRow="1" w:lastRow="0" w:firstColumn="1" w:lastColumn="0" w:noHBand="0" w:noVBand="1"/>
      </w:tblPr>
      <w:tblGrid>
        <w:gridCol w:w="2127"/>
        <w:gridCol w:w="1701"/>
        <w:gridCol w:w="2822"/>
        <w:gridCol w:w="2266"/>
      </w:tblGrid>
      <w:tr w:rsidR="00F34101" w:rsidRPr="00B235FD" w:rsidTr="00B235F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Incidence rate (/1000 PY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F34101" w:rsidRPr="00B235FD" w:rsidTr="00B235F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E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lt;30 y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7.5-164.2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-4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71.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18.1-247.7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1-55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94.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43.6-357.0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6-7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41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84.6-410.2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gt;70 yo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69.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83.1-395.1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09.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59.9-369.5</w:t>
            </w:r>
          </w:p>
        </w:tc>
      </w:tr>
      <w:tr w:rsidR="00F34101" w:rsidRPr="00B235FD" w:rsidTr="00B235F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40.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05.7-280.5</w:t>
            </w:r>
          </w:p>
        </w:tc>
      </w:tr>
      <w:tr w:rsidR="00F34101" w:rsidRPr="00B235FD" w:rsidTr="00B235F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lt;30 y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93.4-241.8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-4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89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33.2-269.3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1-55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79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40.6-229.5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6-7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73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22.7-335.2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gt;70 yo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48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66.3-370.2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64.8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18.9-320.3</w:t>
            </w:r>
          </w:p>
        </w:tc>
      </w:tr>
      <w:tr w:rsidR="00F34101" w:rsidRPr="00B235FD" w:rsidTr="00106BF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101" w:rsidRPr="00B235FD" w:rsidRDefault="00F34101" w:rsidP="00F34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34101" w:rsidRPr="00B235FD" w:rsidRDefault="00F34101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83.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101" w:rsidRPr="00B235FD" w:rsidRDefault="00793220" w:rsidP="007932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53.3-218.7</w:t>
            </w:r>
          </w:p>
        </w:tc>
      </w:tr>
      <w:tr w:rsidR="00D95E6A" w:rsidRPr="00B235FD" w:rsidTr="00106BF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lt;30 y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03.4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35.2-306.1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-4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30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53.0-431.3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1-55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88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14.1-674.3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6-7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719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634.0-816.1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gt;70 yo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655.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12.1-839.1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664.7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89.3-749.7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89.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39.1-545.7</w:t>
            </w:r>
          </w:p>
        </w:tc>
      </w:tr>
      <w:tr w:rsidR="00D95E6A" w:rsidRPr="00B235FD" w:rsidTr="00106BF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lt;30 y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56.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78.5-368.6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-4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81.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10.6-375.5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1-55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82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23.2-</w:t>
            </w:r>
            <w:r w:rsidR="008E7795">
              <w:rPr>
                <w:rFonts w:ascii="Times New Roman" w:hAnsi="Times New Roman" w:cs="Times New Roman"/>
                <w:sz w:val="24"/>
                <w:szCs w:val="24"/>
              </w:rPr>
              <w:t>452.4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6-7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68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09.1-439.6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gt;70 yo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96.3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25.2-307.7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35.0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82.8-396.8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30.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89.8-377.4</w:t>
            </w:r>
          </w:p>
        </w:tc>
      </w:tr>
      <w:tr w:rsidR="00D95E6A" w:rsidRPr="00B235FD" w:rsidTr="00106BF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 xml:space="preserve">Absence </w:t>
            </w:r>
            <w:proofErr w:type="spellStart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lt;30 yo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9.4-129.8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-4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88.5-204.1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41-55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37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82.1-403.4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6-70 yo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15.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60.7-381.5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&gt;70 yo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655.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511.7-838.5</w:t>
            </w:r>
          </w:p>
        </w:tc>
      </w:tr>
      <w:tr w:rsidR="00D95E6A" w:rsidRPr="00B235FD" w:rsidTr="00106B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345.3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92.2-407.9</w:t>
            </w:r>
          </w:p>
        </w:tc>
      </w:tr>
      <w:tr w:rsidR="00D95E6A" w:rsidRPr="00B235FD" w:rsidTr="00B235F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D95E6A" w:rsidP="00D95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70.6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5E6A" w:rsidRPr="00B235FD" w:rsidRDefault="006900B6" w:rsidP="00D95E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5FD">
              <w:rPr>
                <w:rFonts w:ascii="Times New Roman" w:hAnsi="Times New Roman" w:cs="Times New Roman"/>
                <w:sz w:val="24"/>
                <w:szCs w:val="24"/>
              </w:rPr>
              <w:t>233.8-313.2</w:t>
            </w:r>
          </w:p>
        </w:tc>
      </w:tr>
    </w:tbl>
    <w:p w:rsidR="00106BFD" w:rsidRDefault="00106BFD" w:rsidP="00106BF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 4. </w:t>
      </w:r>
      <w:r w:rsidRPr="00B43D68">
        <w:rPr>
          <w:rFonts w:ascii="Times New Roman" w:hAnsi="Times New Roman" w:cs="Times New Roman"/>
          <w:lang w:val="en-US"/>
        </w:rPr>
        <w:t>Incidence rates of the 5 symptoms</w:t>
      </w:r>
      <w:r>
        <w:rPr>
          <w:rFonts w:ascii="Times New Roman" w:hAnsi="Times New Roman" w:cs="Times New Roman"/>
          <w:lang w:val="en-US"/>
        </w:rPr>
        <w:t xml:space="preserve"> according to the age and sex</w:t>
      </w:r>
    </w:p>
    <w:p w:rsidR="00F34101" w:rsidRPr="00106BFD" w:rsidRDefault="00F34101">
      <w:pPr>
        <w:rPr>
          <w:lang w:val="en-US"/>
        </w:rPr>
      </w:pPr>
      <w:bookmarkStart w:id="0" w:name="_GoBack"/>
      <w:bookmarkEnd w:id="0"/>
    </w:p>
    <w:sectPr w:rsidR="00F34101" w:rsidRPr="00106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101"/>
    <w:rsid w:val="00106BFD"/>
    <w:rsid w:val="004D6B7C"/>
    <w:rsid w:val="006900B6"/>
    <w:rsid w:val="00793220"/>
    <w:rsid w:val="008E7795"/>
    <w:rsid w:val="00B235FD"/>
    <w:rsid w:val="00BF34C8"/>
    <w:rsid w:val="00D24112"/>
    <w:rsid w:val="00D95E6A"/>
    <w:rsid w:val="00F3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5796E"/>
  <w15:chartTrackingRefBased/>
  <w15:docId w15:val="{3E94E8D3-162E-4CC0-B2B9-C3DFD270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OUSSINESQ</dc:creator>
  <cp:keywords/>
  <dc:description/>
  <cp:lastModifiedBy>Jérémy Campillo</cp:lastModifiedBy>
  <cp:revision>4</cp:revision>
  <dcterms:created xsi:type="dcterms:W3CDTF">2024-07-13T09:22:00Z</dcterms:created>
  <dcterms:modified xsi:type="dcterms:W3CDTF">2024-07-13T10:48:00Z</dcterms:modified>
</cp:coreProperties>
</file>